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2D8" w:rsidRPr="00571CF2" w:rsidRDefault="00F343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bookmarkStart w:id="0" w:name="_GoBack"/>
      <w:bookmarkEnd w:id="0"/>
      <w:r w:rsidR="009D44AC" w:rsidRPr="007211C3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D53000">
        <w:rPr>
          <w:rFonts w:ascii="Times New Roman" w:hAnsi="Times New Roman" w:cs="Times New Roman"/>
          <w:sz w:val="24"/>
          <w:szCs w:val="24"/>
        </w:rPr>
        <w:t xml:space="preserve"> </w:t>
      </w:r>
      <w:r w:rsidR="00571CF2">
        <w:rPr>
          <w:rFonts w:ascii="Times New Roman" w:hAnsi="Times New Roman" w:cs="Times New Roman"/>
          <w:sz w:val="24"/>
          <w:szCs w:val="24"/>
        </w:rPr>
        <w:t xml:space="preserve">Inter-person genetic distances and cutoff values estimated based on a set of HCoV-OC43 </w:t>
      </w:r>
      <w:r w:rsidR="00CE6835">
        <w:rPr>
          <w:rFonts w:ascii="Times New Roman" w:hAnsi="Times New Roman" w:cs="Times New Roman"/>
          <w:sz w:val="24"/>
          <w:szCs w:val="24"/>
        </w:rPr>
        <w:t>S</w:t>
      </w:r>
      <w:r w:rsidR="00167EC4">
        <w:rPr>
          <w:rFonts w:ascii="Times New Roman" w:hAnsi="Times New Roman" w:cs="Times New Roman"/>
          <w:sz w:val="24"/>
          <w:szCs w:val="24"/>
        </w:rPr>
        <w:t xml:space="preserve"> gene reference sequences (</w:t>
      </w:r>
      <w:r w:rsidR="00167EC4" w:rsidRPr="000A528A">
        <w:rPr>
          <w:rFonts w:ascii="Times New Roman" w:hAnsi="Times New Roman" w:cs="Times New Roman"/>
          <w:i/>
          <w:sz w:val="24"/>
          <w:szCs w:val="24"/>
        </w:rPr>
        <w:t>n</w:t>
      </w:r>
      <w:r w:rsidR="00167EC4">
        <w:rPr>
          <w:rFonts w:ascii="Times New Roman" w:hAnsi="Times New Roman" w:cs="Times New Roman"/>
          <w:sz w:val="24"/>
          <w:szCs w:val="24"/>
        </w:rPr>
        <w:t>=27</w:t>
      </w:r>
      <w:r w:rsidR="00571CF2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8265" w:type="dxa"/>
        <w:jc w:val="center"/>
        <w:tblLook w:val="04A0"/>
      </w:tblPr>
      <w:tblGrid>
        <w:gridCol w:w="1270"/>
        <w:gridCol w:w="2736"/>
        <w:gridCol w:w="2676"/>
        <w:gridCol w:w="1583"/>
      </w:tblGrid>
      <w:tr w:rsidR="00DD768D" w:rsidTr="00DD768D">
        <w:trPr>
          <w:jc w:val="center"/>
        </w:trPr>
        <w:tc>
          <w:tcPr>
            <w:tcW w:w="1270" w:type="dxa"/>
            <w:vMerge w:val="restart"/>
          </w:tcPr>
          <w:p w:rsidR="00DD768D" w:rsidRPr="00571CF2" w:rsidRDefault="00DD768D" w:rsidP="00692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F2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6995" w:type="dxa"/>
            <w:gridSpan w:val="3"/>
          </w:tcPr>
          <w:p w:rsidR="00DD768D" w:rsidRPr="00571CF2" w:rsidRDefault="00DD768D" w:rsidP="00571C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1CF2">
              <w:rPr>
                <w:rFonts w:ascii="Times New Roman" w:hAnsi="Times New Roman" w:cs="Times New Roman"/>
                <w:b/>
                <w:sz w:val="24"/>
                <w:szCs w:val="24"/>
              </w:rPr>
              <w:t>Genetic Distanc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DD768D" w:rsidTr="00DD768D">
        <w:trPr>
          <w:jc w:val="center"/>
        </w:trPr>
        <w:tc>
          <w:tcPr>
            <w:tcW w:w="1270" w:type="dxa"/>
            <w:vMerge/>
          </w:tcPr>
          <w:p w:rsidR="00DD768D" w:rsidRPr="00571CF2" w:rsidRDefault="00DD768D" w:rsidP="00692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6" w:type="dxa"/>
          </w:tcPr>
          <w:p w:rsidR="00286529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2.5% percentile</w:t>
            </w:r>
          </w:p>
          <w:p w:rsidR="00DD768D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676" w:type="dxa"/>
          </w:tcPr>
          <w:p w:rsidR="00DD768D" w:rsidRDefault="00DD768D" w:rsidP="00571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5.0% percentile</w:t>
            </w:r>
          </w:p>
          <w:p w:rsidR="00DD768D" w:rsidRPr="00571CF2" w:rsidRDefault="00DD768D" w:rsidP="00571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583" w:type="dxa"/>
          </w:tcPr>
          <w:p w:rsidR="00DD768D" w:rsidRDefault="00DD768D" w:rsidP="00571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ected </w:t>
            </w:r>
          </w:p>
          <w:p w:rsidR="00DD768D" w:rsidRPr="00571CF2" w:rsidRDefault="00DD768D" w:rsidP="00571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 value</w:t>
            </w:r>
          </w:p>
        </w:tc>
      </w:tr>
      <w:tr w:rsidR="00286529" w:rsidTr="00DD768D">
        <w:trPr>
          <w:jc w:val="center"/>
        </w:trPr>
        <w:tc>
          <w:tcPr>
            <w:tcW w:w="1270" w:type="dxa"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F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0C6C1C">
              <w:rPr>
                <w:rFonts w:ascii="Times New Roman" w:hAnsi="Times New Roman" w:cs="Times New Roman"/>
                <w:sz w:val="24"/>
                <w:szCs w:val="24"/>
              </w:rPr>
              <w:t xml:space="preserve"> (n=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</w:tcPr>
          <w:p w:rsidR="00286529" w:rsidRPr="00571CF2" w:rsidRDefault="00B80D2A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0.001-0.002)</w:t>
            </w:r>
          </w:p>
        </w:tc>
        <w:tc>
          <w:tcPr>
            <w:tcW w:w="2676" w:type="dxa"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0.001-0.002)</w:t>
            </w:r>
          </w:p>
        </w:tc>
        <w:tc>
          <w:tcPr>
            <w:tcW w:w="1583" w:type="dxa"/>
            <w:vMerge w:val="restart"/>
            <w:vAlign w:val="center"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86529" w:rsidTr="00DD768D">
        <w:trPr>
          <w:jc w:val="center"/>
        </w:trPr>
        <w:tc>
          <w:tcPr>
            <w:tcW w:w="1270" w:type="dxa"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C6C1C">
              <w:rPr>
                <w:rFonts w:ascii="Times New Roman" w:hAnsi="Times New Roman" w:cs="Times New Roman"/>
                <w:sz w:val="24"/>
                <w:szCs w:val="24"/>
              </w:rPr>
              <w:t xml:space="preserve"> (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</w:tcPr>
          <w:p w:rsidR="00286529" w:rsidRPr="00571CF2" w:rsidRDefault="00B80D2A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0.001-0.001)</w:t>
            </w:r>
          </w:p>
        </w:tc>
        <w:tc>
          <w:tcPr>
            <w:tcW w:w="2676" w:type="dxa"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0.001-0.001)</w:t>
            </w:r>
          </w:p>
        </w:tc>
        <w:tc>
          <w:tcPr>
            <w:tcW w:w="1583" w:type="dxa"/>
            <w:vMerge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529" w:rsidTr="00DD768D">
        <w:trPr>
          <w:jc w:val="center"/>
        </w:trPr>
        <w:tc>
          <w:tcPr>
            <w:tcW w:w="1270" w:type="dxa"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F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C6C1C">
              <w:rPr>
                <w:rFonts w:ascii="Times New Roman" w:hAnsi="Times New Roman" w:cs="Times New Roman"/>
                <w:sz w:val="24"/>
                <w:szCs w:val="24"/>
              </w:rPr>
              <w:t xml:space="preserve"> (n=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</w:tcPr>
          <w:p w:rsidR="00286529" w:rsidRPr="00571CF2" w:rsidRDefault="00B80D2A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0.001-0.001)</w:t>
            </w:r>
          </w:p>
        </w:tc>
        <w:tc>
          <w:tcPr>
            <w:tcW w:w="2676" w:type="dxa"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0.001-0.002)</w:t>
            </w:r>
          </w:p>
        </w:tc>
        <w:tc>
          <w:tcPr>
            <w:tcW w:w="1583" w:type="dxa"/>
            <w:vMerge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529" w:rsidTr="00DD768D">
        <w:trPr>
          <w:jc w:val="center"/>
        </w:trPr>
        <w:tc>
          <w:tcPr>
            <w:tcW w:w="1270" w:type="dxa"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F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0C6C1C">
              <w:rPr>
                <w:rFonts w:ascii="Times New Roman" w:hAnsi="Times New Roman" w:cs="Times New Roman"/>
                <w:sz w:val="24"/>
                <w:szCs w:val="24"/>
              </w:rPr>
              <w:t xml:space="preserve"> (n=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</w:tcPr>
          <w:p w:rsidR="00286529" w:rsidRPr="00571CF2" w:rsidRDefault="00B80D2A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0.001-0.001)</w:t>
            </w:r>
          </w:p>
        </w:tc>
        <w:tc>
          <w:tcPr>
            <w:tcW w:w="2676" w:type="dxa"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0.001-0.001)</w:t>
            </w:r>
          </w:p>
        </w:tc>
        <w:tc>
          <w:tcPr>
            <w:tcW w:w="1583" w:type="dxa"/>
            <w:vMerge/>
          </w:tcPr>
          <w:p w:rsidR="00286529" w:rsidRPr="00571CF2" w:rsidRDefault="00286529" w:rsidP="00286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86529" w:rsidRDefault="00286529" w:rsidP="00286529">
      <w:pPr>
        <w:jc w:val="center"/>
        <w:rPr>
          <w:rFonts w:ascii="Times New Roman" w:hAnsi="Times New Roman" w:cs="Times New Roman"/>
          <w:sz w:val="24"/>
          <w:szCs w:val="24"/>
        </w:rPr>
      </w:pPr>
      <w:r w:rsidRPr="00EF7AD3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expressed in nucleotide substitutions per site.</w:t>
      </w:r>
    </w:p>
    <w:p w:rsidR="0006186C" w:rsidRDefault="0006186C" w:rsidP="00DD768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6186C" w:rsidRPr="0006186C" w:rsidRDefault="0006186C" w:rsidP="00DD768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06186C" w:rsidRPr="0006186C" w:rsidSect="00010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DAzMjAwMzY1NDIzNTRU0lEKTi0uzszPAykwrwUAjNKwQSwAAAA="/>
  </w:docVars>
  <w:rsids>
    <w:rsidRoot w:val="00571CF2"/>
    <w:rsid w:val="00010625"/>
    <w:rsid w:val="0006186C"/>
    <w:rsid w:val="000A528A"/>
    <w:rsid w:val="000C6C1C"/>
    <w:rsid w:val="00125767"/>
    <w:rsid w:val="00167EC4"/>
    <w:rsid w:val="002042D8"/>
    <w:rsid w:val="00257158"/>
    <w:rsid w:val="00286529"/>
    <w:rsid w:val="004D23FF"/>
    <w:rsid w:val="00544D10"/>
    <w:rsid w:val="00571CF2"/>
    <w:rsid w:val="00574D13"/>
    <w:rsid w:val="007133E1"/>
    <w:rsid w:val="007211C3"/>
    <w:rsid w:val="00783E5C"/>
    <w:rsid w:val="0083705C"/>
    <w:rsid w:val="009D44AC"/>
    <w:rsid w:val="00A658C7"/>
    <w:rsid w:val="00A97D6F"/>
    <w:rsid w:val="00B6417A"/>
    <w:rsid w:val="00B80D2A"/>
    <w:rsid w:val="00CE6835"/>
    <w:rsid w:val="00D53000"/>
    <w:rsid w:val="00DD768D"/>
    <w:rsid w:val="00EF7AD3"/>
    <w:rsid w:val="00F343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6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1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F7AD3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DD76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DD76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xy Carbene</dc:creator>
  <cp:lastModifiedBy>emi</cp:lastModifiedBy>
  <cp:revision>12</cp:revision>
  <dcterms:created xsi:type="dcterms:W3CDTF">2016-06-27T07:45:00Z</dcterms:created>
  <dcterms:modified xsi:type="dcterms:W3CDTF">2016-11-23T03:45:00Z</dcterms:modified>
</cp:coreProperties>
</file>